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r w:rsidR="002209A8">
        <w:rPr>
          <w:rFonts w:ascii="Calibri" w:eastAsia="Calibri" w:hAnsi="Calibri" w:cs="Calibri"/>
          <w:sz w:val="22"/>
          <w:szCs w:val="22"/>
        </w:rPr>
        <w:fldChar w:fldCharType="begin"/>
      </w:r>
      <w:r w:rsidR="002209A8">
        <w:instrText xml:space="preserve"> HYPERLINK "http://biosharing.org/" \h </w:instrText>
      </w:r>
      <w:r w:rsidR="002209A8">
        <w:rPr>
          <w:rFonts w:ascii="Calibri" w:eastAsia="Calibri" w:hAnsi="Calibri" w:cs="Calibri"/>
          <w:sz w:val="22"/>
          <w:szCs w:val="22"/>
        </w:rPr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r w:rsidR="00CD1829">
        <w:fldChar w:fldCharType="begin"/>
      </w:r>
      <w:r w:rsidR="00CD1829">
        <w:instrText xml:space="preserve"> HYPERLINK "http://www.plosbiology.org/article/info:doi/10.1371/journal.pbio.1000412" \h </w:instrText>
      </w:r>
      <w:r w:rsidR="00CD1829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ARRIVE Guidelines</w:t>
      </w:r>
      <w:r w:rsidR="00CD1829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r w:rsidR="00CD1829">
        <w:fldChar w:fldCharType="begin"/>
      </w:r>
      <w:r w:rsidR="00CD1829">
        <w:instrText xml:space="preserve"> HYPERLINK "https://reviewer.elifesciences.org/author-guide/journal-policies" \h </w:instrText>
      </w:r>
      <w:r w:rsidR="00CD1829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Journal Policies</w:t>
      </w:r>
      <w:r w:rsidR="00CD1829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7DFC1AD5" w:rsidR="00F102CC" w:rsidRPr="001D1E9E" w:rsidRDefault="001D1E9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  <w:r w:rsidRPr="001D1E9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Sub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-</w:t>
            </w:r>
            <w:proofErr w:type="gramStart"/>
            <w:r w:rsidRPr="001D1E9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section ”Materials</w:t>
            </w:r>
            <w:proofErr w:type="gramEnd"/>
            <w:r w:rsidRPr="001D1E9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 availability statement” in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Materials and 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0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1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1E14F4EE" w:rsidR="00F102CC" w:rsidRPr="003D5AF6" w:rsidRDefault="00323FB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s Table (in Materials and Methods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4B9E5CAF" w:rsidR="00F102CC" w:rsidRPr="003D5AF6" w:rsidRDefault="00323FB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ub</w:t>
            </w:r>
            <w:r w:rsidR="001D1E9E" w:rsidRPr="002D197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-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“Constructs” in Materials and 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323FBD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323FBD" w:rsidRDefault="00323FBD" w:rsidP="00323FB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3BEA7FF8" w:rsidR="00323FBD" w:rsidRPr="003D5AF6" w:rsidRDefault="00323FBD" w:rsidP="00323FB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s Table (in Materials and Methods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323FBD" w:rsidRPr="003D5AF6" w:rsidRDefault="00323FBD" w:rsidP="00323FB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323FBD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323FBD" w:rsidRDefault="00323FBD" w:rsidP="00323FB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323FBD" w:rsidRPr="003D5AF6" w:rsidRDefault="00323FBD" w:rsidP="00323FB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237D6EEB" w:rsidR="00323FBD" w:rsidRPr="003D5AF6" w:rsidRDefault="00323FBD" w:rsidP="00323FB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323FBD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323FBD" w:rsidRPr="003D5AF6" w:rsidRDefault="00323FBD" w:rsidP="00323FB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323FBD" w:rsidRDefault="00323FBD" w:rsidP="00323FBD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323FBD" w:rsidRDefault="00323FBD" w:rsidP="00323FBD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323FBD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323FBD" w:rsidRDefault="00323FBD" w:rsidP="00323FBD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323FBD" w:rsidRDefault="00323FBD" w:rsidP="00323FBD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323FBD" w:rsidRDefault="00323FBD" w:rsidP="00323FBD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323FBD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323FBD" w:rsidRDefault="00323FBD" w:rsidP="00323FB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206D7673" w:rsidR="00323FBD" w:rsidRPr="003D5AF6" w:rsidRDefault="00323FBD" w:rsidP="00323FB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s Table (in Materials and Methods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323FBD" w:rsidRPr="003D5AF6" w:rsidRDefault="00323FBD" w:rsidP="00323FB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323FBD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323FBD" w:rsidRDefault="00323FBD" w:rsidP="00323FB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323FBD" w:rsidRPr="003D5AF6" w:rsidRDefault="00323FBD" w:rsidP="00323FB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111871F3" w:rsidR="00323FBD" w:rsidRPr="003D5AF6" w:rsidRDefault="00323FBD" w:rsidP="00323FB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323FBD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323FBD" w:rsidRPr="003D5AF6" w:rsidRDefault="00323FBD" w:rsidP="00323FB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323FBD" w:rsidRDefault="00323FBD" w:rsidP="00323FBD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323FBD" w:rsidRDefault="00323FBD" w:rsidP="00323FBD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323FBD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323FBD" w:rsidRDefault="00323FBD" w:rsidP="00323FBD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323FBD" w:rsidRDefault="00323FBD" w:rsidP="00323FBD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323FBD" w:rsidRDefault="00323FBD" w:rsidP="00323FBD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323FBD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323FBD" w:rsidRDefault="00323FBD" w:rsidP="00323FBD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323FBD" w:rsidRPr="003D5AF6" w:rsidRDefault="00323FBD" w:rsidP="00323FB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2239023F" w:rsidR="00323FBD" w:rsidRPr="003D5AF6" w:rsidRDefault="00EF6D41" w:rsidP="00323FB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323FBD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323FBD" w:rsidRDefault="00323FBD" w:rsidP="00323FB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323FBD" w:rsidRPr="003D5AF6" w:rsidRDefault="00323FBD" w:rsidP="00323FB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0017F2F9" w:rsidR="00323FBD" w:rsidRPr="003D5AF6" w:rsidRDefault="00EF6D41" w:rsidP="00323FB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323FBD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323FBD" w:rsidRPr="003D5AF6" w:rsidRDefault="00323FBD" w:rsidP="00323FBD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323FBD" w:rsidRDefault="00323FBD" w:rsidP="00323FBD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323FBD" w:rsidRDefault="00323FBD" w:rsidP="00323FBD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323FBD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323FBD" w:rsidRDefault="00323FBD" w:rsidP="00323FBD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323FBD" w:rsidRDefault="00323FBD" w:rsidP="00323FBD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323FBD" w:rsidRDefault="00323FBD" w:rsidP="00323FBD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323FBD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323FBD" w:rsidRDefault="00323FBD" w:rsidP="00323FBD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323FBD" w:rsidRPr="003D5AF6" w:rsidRDefault="00323FBD" w:rsidP="00323FB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31D0E3E5" w:rsidR="00323FBD" w:rsidRDefault="00EF6D41" w:rsidP="00323FBD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35C38CD4" w:rsidR="00F102CC" w:rsidRPr="003D5AF6" w:rsidRDefault="00EF6D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962EF" w14:textId="0ED499AA" w:rsidR="00EF6D41" w:rsidRPr="00EF6D41" w:rsidRDefault="00EF6D41" w:rsidP="00EF6D41">
            <w:pPr>
              <w:rPr>
                <w:rFonts w:ascii="Noto Sans" w:hAnsi="Noto Sans" w:cs="Noto Sans"/>
                <w:sz w:val="18"/>
                <w:szCs w:val="18"/>
              </w:rPr>
            </w:pPr>
            <w:proofErr w:type="gramStart"/>
            <w:r w:rsidRPr="00EF6D41">
              <w:rPr>
                <w:rFonts w:ascii="Noto Sans" w:hAnsi="Noto Sans" w:cs="Noto Sans"/>
                <w:color w:val="666666"/>
                <w:sz w:val="18"/>
                <w:szCs w:val="18"/>
                <w:shd w:val="clear" w:color="auto" w:fill="FFFFFF"/>
                <w:lang w:val="en-US"/>
              </w:rPr>
              <w:t>Whole-mount</w:t>
            </w:r>
            <w:proofErr w:type="gramEnd"/>
            <w:r w:rsidRPr="00EF6D41">
              <w:rPr>
                <w:rFonts w:ascii="Noto Sans" w:hAnsi="Noto Sans" w:cs="Noto Sans"/>
                <w:color w:val="666666"/>
                <w:sz w:val="18"/>
                <w:szCs w:val="18"/>
                <w:shd w:val="clear" w:color="auto" w:fill="FFFFFF"/>
                <w:lang w:val="en-US"/>
              </w:rPr>
              <w:t xml:space="preserve"> in situ hybridization in Xenopus embryos (Pera et al., 2015; </w:t>
            </w:r>
            <w:r w:rsidRPr="00EF6D41">
              <w:rPr>
                <w:rFonts w:ascii="Noto Sans" w:hAnsi="Noto Sans" w:cs="Noto Sans"/>
                <w:color w:val="666666"/>
                <w:sz w:val="18"/>
                <w:szCs w:val="18"/>
                <w:shd w:val="clear" w:color="auto" w:fill="FFFFFF"/>
              </w:rPr>
              <w:t>https://doi.org/10.1007/978-1-4939-2303-8</w:t>
            </w:r>
          </w:p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648D9D2" w:rsidR="00F102CC" w:rsidRPr="005D5DFF" w:rsidRDefault="007F547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 xml:space="preserve">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49F7A6CB" w:rsidR="00F102CC" w:rsidRPr="003D5AF6" w:rsidRDefault="005D5DF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 xml:space="preserve">Not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do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AC884BA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3CC684E6" w:rsidR="00F102CC" w:rsidRPr="003D5AF6" w:rsidRDefault="005D5DF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 xml:space="preserve">Not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do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9989C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26E54C84" w:rsidR="00F102CC" w:rsidRPr="003D5AF6" w:rsidRDefault="005D5DF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 xml:space="preserve">Not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do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EB2044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5810B2FC" w:rsidR="00F102CC" w:rsidRPr="005D7472" w:rsidRDefault="005D74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 xml:space="preserve">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096643A3" w:rsidR="00F102CC" w:rsidRPr="003D5AF6" w:rsidRDefault="005D74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437DD107" w:rsidR="00F102CC" w:rsidRPr="003D5AF6" w:rsidRDefault="00BC0D1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3DF18AF2" w:rsidR="00F102CC" w:rsidRPr="00BC0D19" w:rsidRDefault="00BC0D1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  <w:r w:rsidRPr="00BC0D1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Sub-</w:t>
            </w:r>
            <w:proofErr w:type="gramStart"/>
            <w:r w:rsidRPr="00BC0D1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section ”Xenopus</w:t>
            </w:r>
            <w:proofErr w:type="gramEnd"/>
            <w:r w:rsidRPr="00BC0D1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 embryo</w:t>
            </w:r>
            <w:r w:rsidR="00AB45C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 microinjection</w:t>
            </w:r>
            <w:r w:rsidRPr="00BC0D1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” in Materials and 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4CC8E3A4" w:rsidR="00F102CC" w:rsidRPr="003D5AF6" w:rsidRDefault="00BC0D1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75641A4E" w:rsidR="00F102CC" w:rsidRPr="0046018C" w:rsidRDefault="0046018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5086F4F5" w:rsidR="00F102CC" w:rsidRPr="003D5AF6" w:rsidRDefault="0046018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46F0B8F3" w:rsidR="00F102CC" w:rsidRPr="0046018C" w:rsidRDefault="0046018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  <w:r w:rsidRPr="0046018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Sub-</w:t>
            </w:r>
            <w:proofErr w:type="gramStart"/>
            <w:r w:rsidRPr="0046018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section ”Statistical</w:t>
            </w:r>
            <w:proofErr w:type="gramEnd"/>
            <w:r w:rsidRPr="0046018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 analysis”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in Materials and 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0D291F49" w:rsidR="00F102CC" w:rsidRPr="00647E43" w:rsidRDefault="00647E4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N/A</w:t>
            </w: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49285D7A" w:rsidR="00F102CC" w:rsidRPr="003D5AF6" w:rsidRDefault="00647E4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N/A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2C96DEB9" w:rsidR="00F102CC" w:rsidRPr="003D5AF6" w:rsidRDefault="00647E4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32EB2B09" w:rsidR="00F102CC" w:rsidRPr="003D5AF6" w:rsidRDefault="00647E4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N/A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02DECB38" w:rsidR="00F102CC" w:rsidRPr="003D5AF6" w:rsidRDefault="00647E4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3826D9BE" w:rsidR="00F102CC" w:rsidRPr="003D5AF6" w:rsidRDefault="00647E4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221E82FB" w:rsidR="00F102CC" w:rsidRPr="002D1970" w:rsidRDefault="002D197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 xml:space="preserve">The ARRIVE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guidelines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have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 xml:space="preserve"> b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een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followed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2A2D010E" w:rsidR="00F102CC" w:rsidRPr="003D5AF6" w:rsidRDefault="005D749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sv-SE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5650F0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4689F878" w14:textId="3E3E28F9" w:rsidR="00F102CC" w:rsidRDefault="00427975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2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360DDEF9" w14:textId="77777777" w:rsidR="00F102CC" w:rsidRDefault="00F102CC"/>
    <w:p w14:paraId="4D2FC5F5" w14:textId="77777777" w:rsidR="00F102CC" w:rsidRDefault="00427975">
      <w:pPr>
        <w:rPr>
          <w:b/>
        </w:rPr>
      </w:pPr>
      <w:r>
        <w:rPr>
          <w:b/>
        </w:rPr>
        <w:t>Sample-size estimation</w:t>
      </w:r>
    </w:p>
    <w:p w14:paraId="3CCA1721" w14:textId="77777777" w:rsidR="00F102CC" w:rsidRDefault="00427975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14:paraId="2FE61FA3" w14:textId="77777777" w:rsidR="00F102CC" w:rsidRDefault="00427975">
      <w:pPr>
        <w:numPr>
          <w:ilvl w:val="0"/>
          <w:numId w:val="1"/>
        </w:numPr>
      </w:pPr>
      <w:r>
        <w:t>You should state the statistical method of sample size computation and any required assumptions</w:t>
      </w:r>
    </w:p>
    <w:p w14:paraId="2A58711B" w14:textId="77777777" w:rsidR="00F102CC" w:rsidRDefault="00427975">
      <w:pPr>
        <w:numPr>
          <w:ilvl w:val="0"/>
          <w:numId w:val="1"/>
        </w:numPr>
      </w:pPr>
      <w:r>
        <w:t>If no explicit power analysis was used, you should describe how you decided what sample (replicate) size (number) to use</w:t>
      </w:r>
    </w:p>
    <w:p w14:paraId="1DF7D7D3" w14:textId="77777777" w:rsidR="00F102CC" w:rsidRDefault="00F102CC"/>
    <w:p w14:paraId="481F8A46" w14:textId="77777777" w:rsidR="00F102CC" w:rsidRDefault="00427975">
      <w:pPr>
        <w:rPr>
          <w:b/>
        </w:rPr>
      </w:pPr>
      <w:r>
        <w:rPr>
          <w:b/>
        </w:rPr>
        <w:t>Replicates</w:t>
      </w:r>
    </w:p>
    <w:p w14:paraId="7D088A59" w14:textId="77777777" w:rsidR="00F102CC" w:rsidRDefault="00427975">
      <w:pPr>
        <w:numPr>
          <w:ilvl w:val="0"/>
          <w:numId w:val="3"/>
        </w:numPr>
      </w:pPr>
      <w:r>
        <w:t>You should report how often each experiment was performed</w:t>
      </w:r>
    </w:p>
    <w:p w14:paraId="4BB08040" w14:textId="77777777" w:rsidR="00F102CC" w:rsidRDefault="00427975">
      <w:pPr>
        <w:numPr>
          <w:ilvl w:val="0"/>
          <w:numId w:val="3"/>
        </w:numPr>
      </w:pPr>
      <w:r>
        <w:t>You should include a definition of biological versus technical replication</w:t>
      </w:r>
    </w:p>
    <w:p w14:paraId="4D350445" w14:textId="77777777" w:rsidR="00F102CC" w:rsidRDefault="00427975">
      <w:pPr>
        <w:numPr>
          <w:ilvl w:val="0"/>
          <w:numId w:val="3"/>
        </w:numPr>
      </w:pPr>
      <w:r>
        <w:t>The data obtained should be provided and sufficient information should be provided to indicate the number of independent biological and/or technical replicates</w:t>
      </w:r>
    </w:p>
    <w:p w14:paraId="05F1AFEC" w14:textId="77777777" w:rsidR="00F102CC" w:rsidRDefault="00427975">
      <w:pPr>
        <w:numPr>
          <w:ilvl w:val="0"/>
          <w:numId w:val="3"/>
        </w:numPr>
      </w:pPr>
      <w:r>
        <w:t>If you encountered any outliers, you should describe how these were handled</w:t>
      </w:r>
    </w:p>
    <w:p w14:paraId="23F6B6F2" w14:textId="77777777" w:rsidR="00F102CC" w:rsidRDefault="00427975">
      <w:pPr>
        <w:numPr>
          <w:ilvl w:val="0"/>
          <w:numId w:val="3"/>
        </w:numPr>
      </w:pPr>
      <w:r>
        <w:t>Criteria for exclusion/inclusion of data should be clearly stated</w:t>
      </w:r>
    </w:p>
    <w:p w14:paraId="4AD51CF5" w14:textId="77777777" w:rsidR="00F102CC" w:rsidRDefault="00427975">
      <w:pPr>
        <w:numPr>
          <w:ilvl w:val="0"/>
          <w:numId w:val="3"/>
        </w:numPr>
      </w:pPr>
      <w:r>
        <w:t>High-throughput sequence data should be uploaded before submission, with a private link for reviewers provided (these are available from both GEO and ArrayExpress)</w:t>
      </w:r>
    </w:p>
    <w:p w14:paraId="6CC4C1F0" w14:textId="77777777" w:rsidR="00F102CC" w:rsidRDefault="00F102CC"/>
    <w:p w14:paraId="5350F358" w14:textId="77777777" w:rsidR="00F102CC" w:rsidRDefault="00427975">
      <w:pPr>
        <w:rPr>
          <w:b/>
        </w:rPr>
      </w:pPr>
      <w:r>
        <w:rPr>
          <w:b/>
        </w:rPr>
        <w:t>Statistical reporting</w:t>
      </w:r>
    </w:p>
    <w:p w14:paraId="63946B2E" w14:textId="77777777" w:rsidR="00F102CC" w:rsidRDefault="00427975">
      <w:pPr>
        <w:numPr>
          <w:ilvl w:val="0"/>
          <w:numId w:val="2"/>
        </w:numPr>
      </w:pPr>
      <w:r>
        <w:t>Statistical analysis methods should be described and justified</w:t>
      </w:r>
    </w:p>
    <w:p w14:paraId="4FE0B959" w14:textId="77777777" w:rsidR="00F102CC" w:rsidRDefault="00427975">
      <w:pPr>
        <w:numPr>
          <w:ilvl w:val="0"/>
          <w:numId w:val="2"/>
        </w:numPr>
      </w:pPr>
      <w:r>
        <w:t>Raw data should be presented in figures whenever informative to do so (typically when N per group is less than 10)</w:t>
      </w:r>
    </w:p>
    <w:p w14:paraId="7B336BE9" w14:textId="77777777" w:rsidR="00F102CC" w:rsidRDefault="00427975">
      <w:pPr>
        <w:numPr>
          <w:ilvl w:val="0"/>
          <w:numId w:val="2"/>
        </w:numPr>
      </w:pPr>
      <w:r>
        <w:t xml:space="preserve">For each experiment, you should identify the statistical tests used, exact values of N, definitions of center, methods of multiple test correction, and dispersion and precision </w:t>
      </w:r>
      <w:r>
        <w:lastRenderedPageBreak/>
        <w:t>measures (e.g., mean, median, SD, SEM, confidence intervals; and, for the major substantive results, a measure of effect size (e.g., Pearson's r, Cohen's d)</w:t>
      </w:r>
    </w:p>
    <w:p w14:paraId="7EBFCF03" w14:textId="77777777" w:rsidR="00F102CC" w:rsidRDefault="00427975">
      <w:pPr>
        <w:numPr>
          <w:ilvl w:val="0"/>
          <w:numId w:val="2"/>
        </w:numPr>
      </w:pPr>
      <w:r>
        <w:t>Report exact p-values wherever possible alongside the summary statistics and 95% confidence intervals. These should be reported for all key questions and not only when the p-value is less than 0.05.</w:t>
      </w:r>
    </w:p>
    <w:p w14:paraId="1F75B295" w14:textId="77777777" w:rsidR="00F102CC" w:rsidRDefault="00F102CC"/>
    <w:p w14:paraId="0150C7CA" w14:textId="77777777" w:rsidR="00F102CC" w:rsidRDefault="00427975">
      <w:pPr>
        <w:rPr>
          <w:b/>
        </w:rPr>
      </w:pPr>
      <w:r>
        <w:rPr>
          <w:b/>
        </w:rPr>
        <w:t>Group allocation</w:t>
      </w:r>
    </w:p>
    <w:p w14:paraId="130D32B4" w14:textId="77777777" w:rsidR="00F102CC" w:rsidRDefault="00427975">
      <w:pPr>
        <w:numPr>
          <w:ilvl w:val="0"/>
          <w:numId w:val="4"/>
        </w:numPr>
      </w:pPr>
      <w:r>
        <w:t>Indicate how samples were allocated into experimental groups (in the case of clinical studies, please specify allocation to treatment method); if randomization was used, please also state if restricted randomization was applied</w:t>
      </w:r>
    </w:p>
    <w:p w14:paraId="7C5EDE35" w14:textId="77777777" w:rsidR="00F102CC" w:rsidRDefault="00427975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sectPr w:rsidR="00F102CC" w:rsidSect="004E2C31">
      <w:headerReference w:type="default" r:id="rId13"/>
      <w:footerReference w:type="default" r:id="rId14"/>
      <w:headerReference w:type="first" r:id="rId15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3FD43" w14:textId="77777777" w:rsidR="005650F0" w:rsidRDefault="005650F0">
      <w:r>
        <w:separator/>
      </w:r>
    </w:p>
  </w:endnote>
  <w:endnote w:type="continuationSeparator" w:id="0">
    <w:p w14:paraId="108DD768" w14:textId="77777777" w:rsidR="005650F0" w:rsidRDefault="00565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7E0E5" w14:textId="77777777" w:rsidR="005650F0" w:rsidRDefault="005650F0">
      <w:r>
        <w:separator/>
      </w:r>
    </w:p>
  </w:footnote>
  <w:footnote w:type="continuationSeparator" w:id="0">
    <w:p w14:paraId="0500D14A" w14:textId="77777777" w:rsidR="005650F0" w:rsidRDefault="005650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556806EF" w:rsidR="004E2C31" w:rsidRDefault="004E2C31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1B3BCC"/>
    <w:rsid w:val="001D1E9E"/>
    <w:rsid w:val="002209A8"/>
    <w:rsid w:val="002D1970"/>
    <w:rsid w:val="00323FBD"/>
    <w:rsid w:val="003D5AF6"/>
    <w:rsid w:val="00427975"/>
    <w:rsid w:val="0046018C"/>
    <w:rsid w:val="004E2C31"/>
    <w:rsid w:val="005650F0"/>
    <w:rsid w:val="005B0259"/>
    <w:rsid w:val="005D5DFF"/>
    <w:rsid w:val="005D7472"/>
    <w:rsid w:val="005D749E"/>
    <w:rsid w:val="00647E43"/>
    <w:rsid w:val="007054B6"/>
    <w:rsid w:val="007F5476"/>
    <w:rsid w:val="009B7F51"/>
    <w:rsid w:val="009C7B26"/>
    <w:rsid w:val="00A11E52"/>
    <w:rsid w:val="00AB45C1"/>
    <w:rsid w:val="00B20DC9"/>
    <w:rsid w:val="00BC0D19"/>
    <w:rsid w:val="00BD41E9"/>
    <w:rsid w:val="00C84413"/>
    <w:rsid w:val="00CB6973"/>
    <w:rsid w:val="00CD1829"/>
    <w:rsid w:val="00EF6D41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D41"/>
    <w:pPr>
      <w:widowControl/>
    </w:pPr>
    <w:rPr>
      <w:rFonts w:ascii="Times New Roman" w:eastAsia="Times New Roman" w:hAnsi="Times New Roman" w:cs="Times New Roman"/>
      <w:sz w:val="24"/>
      <w:szCs w:val="24"/>
      <w:lang w:val="en-SE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widowControl w:val="0"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widowControl w:val="0"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widowControl w:val="0"/>
      <w:spacing w:before="480" w:after="120"/>
    </w:pPr>
    <w:rPr>
      <w:rFonts w:ascii="Calibri" w:eastAsia="Calibri" w:hAnsi="Calibri" w:cs="Calibri"/>
      <w:b/>
      <w:sz w:val="72"/>
      <w:szCs w:val="72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widowControl w:val="0"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widowControl w:val="0"/>
      <w:tabs>
        <w:tab w:val="center" w:pos="4513"/>
        <w:tab w:val="right" w:pos="9026"/>
      </w:tabs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widowControl w:val="0"/>
      <w:tabs>
        <w:tab w:val="center" w:pos="4513"/>
        <w:tab w:val="right" w:pos="9026"/>
      </w:tabs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59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doi.org/10.7554/eLife.48175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scicrunch.org/resources" TargetMode="External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hyperlink" Target="https://scicrunch.org/resourc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d41586-020-01751-5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1508</Words>
  <Characters>859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gar Pera</cp:lastModifiedBy>
  <cp:revision>8</cp:revision>
  <dcterms:created xsi:type="dcterms:W3CDTF">2024-02-06T15:51:00Z</dcterms:created>
  <dcterms:modified xsi:type="dcterms:W3CDTF">2024-03-27T19:07:00Z</dcterms:modified>
</cp:coreProperties>
</file>